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horzAnchor="margin" w:tblpY="555"/>
        <w:tblW w:w="0" w:type="auto"/>
        <w:tblLook w:val="04A0" w:firstRow="1" w:lastRow="0" w:firstColumn="1" w:lastColumn="0" w:noHBand="0" w:noVBand="1"/>
      </w:tblPr>
      <w:tblGrid>
        <w:gridCol w:w="2914"/>
        <w:gridCol w:w="2867"/>
        <w:gridCol w:w="2867"/>
        <w:gridCol w:w="2868"/>
        <w:gridCol w:w="2761"/>
      </w:tblGrid>
      <w:tr w:rsidR="009943DB" w14:paraId="2AF3929D" w14:textId="481DB0CB" w:rsidTr="00D35DF3">
        <w:tc>
          <w:tcPr>
            <w:tcW w:w="2914" w:type="dxa"/>
          </w:tcPr>
          <w:p w14:paraId="729E0A01" w14:textId="77777777" w:rsidR="009943DB" w:rsidRPr="00D35DF3" w:rsidRDefault="009943DB" w:rsidP="00D35DF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2867" w:type="dxa"/>
          </w:tcPr>
          <w:p w14:paraId="33F2BAA1" w14:textId="1BF2076E" w:rsidR="009943DB" w:rsidRPr="00D35DF3" w:rsidRDefault="00AE6514" w:rsidP="00D35DF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First neoplasm</w:t>
            </w:r>
          </w:p>
        </w:tc>
        <w:tc>
          <w:tcPr>
            <w:tcW w:w="2867" w:type="dxa"/>
          </w:tcPr>
          <w:p w14:paraId="01EE8C7B" w14:textId="46498560" w:rsidR="009943DB" w:rsidRPr="00D35DF3" w:rsidRDefault="00AE6514" w:rsidP="00D35DF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Second neoplasm</w:t>
            </w:r>
          </w:p>
        </w:tc>
        <w:tc>
          <w:tcPr>
            <w:tcW w:w="2868" w:type="dxa"/>
          </w:tcPr>
          <w:p w14:paraId="379003EE" w14:textId="38C307E4" w:rsidR="009943DB" w:rsidRPr="00D35DF3" w:rsidRDefault="00AE6514" w:rsidP="00D35DF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Third neoplasm</w:t>
            </w:r>
          </w:p>
        </w:tc>
        <w:tc>
          <w:tcPr>
            <w:tcW w:w="2761" w:type="dxa"/>
          </w:tcPr>
          <w:p w14:paraId="36144060" w14:textId="46D4A5F3" w:rsidR="009943DB" w:rsidRPr="00D35DF3" w:rsidRDefault="00AE6514" w:rsidP="00D35DF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Fourth neoplasm</w:t>
            </w:r>
          </w:p>
        </w:tc>
      </w:tr>
      <w:tr w:rsidR="003234B3" w14:paraId="46D13C6D" w14:textId="41F67A8B" w:rsidTr="00D35DF3">
        <w:tc>
          <w:tcPr>
            <w:tcW w:w="2914" w:type="dxa"/>
          </w:tcPr>
          <w:p w14:paraId="5D4C50A6" w14:textId="2AEB78C6" w:rsidR="003234B3" w:rsidRPr="00D35DF3" w:rsidRDefault="003234B3" w:rsidP="003234B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CKAE1-A3</w:t>
            </w:r>
          </w:p>
        </w:tc>
        <w:tc>
          <w:tcPr>
            <w:tcW w:w="2867" w:type="dxa"/>
          </w:tcPr>
          <w:p w14:paraId="53BED24F" w14:textId="5676AB1B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os</w:t>
            </w:r>
          </w:p>
        </w:tc>
        <w:tc>
          <w:tcPr>
            <w:tcW w:w="2867" w:type="dxa"/>
          </w:tcPr>
          <w:p w14:paraId="5A971104" w14:textId="019A0FFE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9E5AC0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os</w:t>
            </w:r>
          </w:p>
        </w:tc>
        <w:tc>
          <w:tcPr>
            <w:tcW w:w="2868" w:type="dxa"/>
          </w:tcPr>
          <w:p w14:paraId="7074AB01" w14:textId="32761960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9E5AC0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os</w:t>
            </w:r>
          </w:p>
        </w:tc>
        <w:tc>
          <w:tcPr>
            <w:tcW w:w="2761" w:type="dxa"/>
          </w:tcPr>
          <w:p w14:paraId="27C7EDE8" w14:textId="76027120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9E5AC0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os</w:t>
            </w:r>
          </w:p>
        </w:tc>
      </w:tr>
      <w:tr w:rsidR="003A7D34" w14:paraId="3BA2CD07" w14:textId="3BFE94BB" w:rsidTr="00D35DF3">
        <w:tc>
          <w:tcPr>
            <w:tcW w:w="2914" w:type="dxa"/>
          </w:tcPr>
          <w:p w14:paraId="6407ED33" w14:textId="65BC6422" w:rsidR="003A7D34" w:rsidRPr="00D35DF3" w:rsidRDefault="003A7D34" w:rsidP="00D35DF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CK8-18-19</w:t>
            </w:r>
          </w:p>
        </w:tc>
        <w:tc>
          <w:tcPr>
            <w:tcW w:w="2867" w:type="dxa"/>
          </w:tcPr>
          <w:p w14:paraId="1F23A1EF" w14:textId="296892FC" w:rsidR="003A7D34" w:rsidRPr="00D35DF3" w:rsidRDefault="003A7D34" w:rsidP="00D35DF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os</w:t>
            </w:r>
          </w:p>
        </w:tc>
        <w:tc>
          <w:tcPr>
            <w:tcW w:w="2867" w:type="dxa"/>
          </w:tcPr>
          <w:p w14:paraId="35081096" w14:textId="651246B9" w:rsidR="003A7D34" w:rsidRPr="00D35DF3" w:rsidRDefault="003A7D34" w:rsidP="00D35DF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os</w:t>
            </w:r>
          </w:p>
        </w:tc>
        <w:tc>
          <w:tcPr>
            <w:tcW w:w="2868" w:type="dxa"/>
          </w:tcPr>
          <w:p w14:paraId="11711E44" w14:textId="359D4B8C" w:rsidR="003A7D34" w:rsidRPr="00D35DF3" w:rsidRDefault="003A7D34" w:rsidP="00D35DF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os</w:t>
            </w:r>
          </w:p>
        </w:tc>
        <w:tc>
          <w:tcPr>
            <w:tcW w:w="2761" w:type="dxa"/>
          </w:tcPr>
          <w:p w14:paraId="309C8D4C" w14:textId="5CE761CE" w:rsidR="003A7D34" w:rsidRPr="00D35DF3" w:rsidRDefault="003A7D34" w:rsidP="00D35DF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os</w:t>
            </w:r>
          </w:p>
        </w:tc>
      </w:tr>
      <w:tr w:rsidR="003A7D34" w14:paraId="664621DF" w14:textId="00E55B67" w:rsidTr="00D35DF3">
        <w:tc>
          <w:tcPr>
            <w:tcW w:w="2914" w:type="dxa"/>
          </w:tcPr>
          <w:p w14:paraId="6FA05377" w14:textId="02FFE8EC" w:rsidR="003A7D34" w:rsidRPr="00D35DF3" w:rsidRDefault="003A7D34" w:rsidP="00D35DF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CK7</w:t>
            </w:r>
          </w:p>
        </w:tc>
        <w:tc>
          <w:tcPr>
            <w:tcW w:w="2867" w:type="dxa"/>
          </w:tcPr>
          <w:p w14:paraId="74AEF8D5" w14:textId="6E5956FB" w:rsidR="003A7D34" w:rsidRPr="00D35DF3" w:rsidRDefault="00D35DF3" w:rsidP="00D35DF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</w:t>
            </w:r>
            <w:r w:rsidR="003A7D34"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s</w:t>
            </w:r>
          </w:p>
        </w:tc>
        <w:tc>
          <w:tcPr>
            <w:tcW w:w="2867" w:type="dxa"/>
          </w:tcPr>
          <w:p w14:paraId="778D0647" w14:textId="77D6F89B" w:rsidR="003A7D34" w:rsidRPr="00D35DF3" w:rsidRDefault="003A7D34" w:rsidP="00D35DF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os</w:t>
            </w:r>
          </w:p>
        </w:tc>
        <w:tc>
          <w:tcPr>
            <w:tcW w:w="2868" w:type="dxa"/>
          </w:tcPr>
          <w:p w14:paraId="7836B838" w14:textId="77B074F4" w:rsidR="003A7D34" w:rsidRPr="00D35DF3" w:rsidRDefault="003A7D34" w:rsidP="00D35DF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os</w:t>
            </w:r>
          </w:p>
        </w:tc>
        <w:tc>
          <w:tcPr>
            <w:tcW w:w="2761" w:type="dxa"/>
          </w:tcPr>
          <w:p w14:paraId="79F03A22" w14:textId="33A008B5" w:rsidR="003A7D34" w:rsidRPr="00D35DF3" w:rsidRDefault="003A7D34" w:rsidP="00D35DF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os</w:t>
            </w:r>
          </w:p>
        </w:tc>
      </w:tr>
      <w:tr w:rsidR="003234B3" w14:paraId="2C6C9F4B" w14:textId="0FF321A4" w:rsidTr="00D35DF3">
        <w:tc>
          <w:tcPr>
            <w:tcW w:w="2914" w:type="dxa"/>
          </w:tcPr>
          <w:p w14:paraId="2B8E46A6" w14:textId="01AD92B5" w:rsidR="003234B3" w:rsidRPr="00D35DF3" w:rsidRDefault="003234B3" w:rsidP="003234B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pCEA</w:t>
            </w:r>
            <w:proofErr w:type="spellEnd"/>
          </w:p>
        </w:tc>
        <w:tc>
          <w:tcPr>
            <w:tcW w:w="2867" w:type="dxa"/>
          </w:tcPr>
          <w:p w14:paraId="0C391198" w14:textId="5BDC0CA6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</w:t>
            </w: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s</w:t>
            </w:r>
            <w: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L</w:t>
            </w:r>
          </w:p>
        </w:tc>
        <w:tc>
          <w:tcPr>
            <w:tcW w:w="2867" w:type="dxa"/>
          </w:tcPr>
          <w:p w14:paraId="0464AC0B" w14:textId="22E16E1B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C15F6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os-L</w:t>
            </w:r>
          </w:p>
        </w:tc>
        <w:tc>
          <w:tcPr>
            <w:tcW w:w="2868" w:type="dxa"/>
          </w:tcPr>
          <w:p w14:paraId="2528E1D6" w14:textId="4FFEA037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C15F6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os-L</w:t>
            </w:r>
          </w:p>
        </w:tc>
        <w:tc>
          <w:tcPr>
            <w:tcW w:w="2761" w:type="dxa"/>
          </w:tcPr>
          <w:p w14:paraId="7D5E562F" w14:textId="414502B1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C15F64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os-L</w:t>
            </w:r>
          </w:p>
        </w:tc>
      </w:tr>
      <w:tr w:rsidR="003234B3" w14:paraId="227F0AA0" w14:textId="271D3F76" w:rsidTr="00D35DF3">
        <w:tc>
          <w:tcPr>
            <w:tcW w:w="2914" w:type="dxa"/>
          </w:tcPr>
          <w:p w14:paraId="5E27BDD6" w14:textId="09CD4FF7" w:rsidR="003234B3" w:rsidRPr="00D35DF3" w:rsidRDefault="003234B3" w:rsidP="003234B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CD56</w:t>
            </w:r>
          </w:p>
        </w:tc>
        <w:tc>
          <w:tcPr>
            <w:tcW w:w="2867" w:type="dxa"/>
          </w:tcPr>
          <w:p w14:paraId="35AAA06C" w14:textId="1B5F12FF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7" w:type="dxa"/>
          </w:tcPr>
          <w:p w14:paraId="6DD9155D" w14:textId="24643424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8500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3C159196" w14:textId="7EADE7B2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8500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761" w:type="dxa"/>
          </w:tcPr>
          <w:p w14:paraId="28186B69" w14:textId="0E603AF8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8500D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3234B3" w14:paraId="0E7F6EFD" w14:textId="4BDD50F1" w:rsidTr="00D35DF3">
        <w:tc>
          <w:tcPr>
            <w:tcW w:w="2914" w:type="dxa"/>
          </w:tcPr>
          <w:p w14:paraId="7EC75B83" w14:textId="314B175F" w:rsidR="003234B3" w:rsidRPr="00D35DF3" w:rsidRDefault="003234B3" w:rsidP="003234B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Hep-Par1</w:t>
            </w:r>
          </w:p>
        </w:tc>
        <w:tc>
          <w:tcPr>
            <w:tcW w:w="2867" w:type="dxa"/>
          </w:tcPr>
          <w:p w14:paraId="410EA40E" w14:textId="16CC8EDE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7" w:type="dxa"/>
          </w:tcPr>
          <w:p w14:paraId="69B8837A" w14:textId="4B70AEA2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140409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6698C9B7" w14:textId="39BCC5AE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140409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761" w:type="dxa"/>
          </w:tcPr>
          <w:p w14:paraId="0477176E" w14:textId="69E3AE9A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140409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3234B3" w14:paraId="66654F62" w14:textId="67CA7D52" w:rsidTr="00D35DF3">
        <w:tc>
          <w:tcPr>
            <w:tcW w:w="2914" w:type="dxa"/>
          </w:tcPr>
          <w:p w14:paraId="49D19CE7" w14:textId="2DC3C13B" w:rsidR="003234B3" w:rsidRPr="00D35DF3" w:rsidRDefault="003234B3" w:rsidP="003234B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ER</w:t>
            </w:r>
          </w:p>
        </w:tc>
        <w:tc>
          <w:tcPr>
            <w:tcW w:w="2867" w:type="dxa"/>
          </w:tcPr>
          <w:p w14:paraId="097D1E37" w14:textId="6175D78F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7" w:type="dxa"/>
          </w:tcPr>
          <w:p w14:paraId="1FFCE4B9" w14:textId="4553067B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43DF3E49" w14:textId="161BA00B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902C9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761" w:type="dxa"/>
          </w:tcPr>
          <w:p w14:paraId="5E36B2FD" w14:textId="3327D3F0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902C9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3A7D34" w14:paraId="4AC03D00" w14:textId="77777777" w:rsidTr="00D35DF3">
        <w:tc>
          <w:tcPr>
            <w:tcW w:w="2914" w:type="dxa"/>
          </w:tcPr>
          <w:p w14:paraId="6B667139" w14:textId="0F6C558A" w:rsidR="003A7D34" w:rsidRPr="00D35DF3" w:rsidRDefault="003A7D34" w:rsidP="00D35DF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PR</w:t>
            </w:r>
          </w:p>
        </w:tc>
        <w:tc>
          <w:tcPr>
            <w:tcW w:w="2867" w:type="dxa"/>
          </w:tcPr>
          <w:p w14:paraId="54127A3D" w14:textId="6D4F3D70" w:rsidR="003A7D34" w:rsidRPr="00D35DF3" w:rsidRDefault="003A7D34" w:rsidP="00D35DF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7" w:type="dxa"/>
          </w:tcPr>
          <w:p w14:paraId="63E84A9A" w14:textId="7FF73612" w:rsidR="003A7D34" w:rsidRPr="00D35DF3" w:rsidRDefault="003A7D34" w:rsidP="00D35DF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6182EAFB" w14:textId="37B64368" w:rsidR="003A7D34" w:rsidRPr="00D35DF3" w:rsidRDefault="003234B3" w:rsidP="00D35DF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140409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761" w:type="dxa"/>
          </w:tcPr>
          <w:p w14:paraId="767D94BE" w14:textId="0AF98925" w:rsidR="003A7D34" w:rsidRPr="00D35DF3" w:rsidRDefault="003A7D34" w:rsidP="00D35DF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4D17F5" w:rsidRPr="004D17F5" w14:paraId="7D522FA7" w14:textId="77777777" w:rsidTr="008370A5">
        <w:tc>
          <w:tcPr>
            <w:tcW w:w="2914" w:type="dxa"/>
          </w:tcPr>
          <w:p w14:paraId="432F7568" w14:textId="7DC60CA7" w:rsidR="004D17F5" w:rsidRPr="00D35DF3" w:rsidRDefault="004D17F5" w:rsidP="004D17F5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Alph</w:t>
            </w:r>
            <w:r w:rsidRPr="004D17F5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a-</w:t>
            </w:r>
            <w:r w:rsidRPr="004D17F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inhibin</w:t>
            </w:r>
          </w:p>
        </w:tc>
        <w:tc>
          <w:tcPr>
            <w:tcW w:w="2867" w:type="dxa"/>
            <w:shd w:val="clear" w:color="auto" w:fill="auto"/>
          </w:tcPr>
          <w:p w14:paraId="0EB7F68B" w14:textId="56A2E202" w:rsidR="004D17F5" w:rsidRPr="00D35DF3" w:rsidRDefault="004D17F5" w:rsidP="004D17F5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66FD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7" w:type="dxa"/>
          </w:tcPr>
          <w:p w14:paraId="4279EB38" w14:textId="41C556BF" w:rsidR="004D17F5" w:rsidRPr="00140409" w:rsidRDefault="004D17F5" w:rsidP="004D17F5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66FD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5A418A13" w14:textId="4A9DA611" w:rsidR="004D17F5" w:rsidRPr="00D35DF3" w:rsidRDefault="004D17F5" w:rsidP="004D17F5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66FD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761" w:type="dxa"/>
          </w:tcPr>
          <w:p w14:paraId="1F5AE6BA" w14:textId="1CF8BB5C" w:rsidR="004D17F5" w:rsidRPr="00D35DF3" w:rsidRDefault="004D17F5" w:rsidP="004D17F5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A66FD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3A7D34" w14:paraId="2E824C57" w14:textId="77777777" w:rsidTr="008370A5">
        <w:tc>
          <w:tcPr>
            <w:tcW w:w="2914" w:type="dxa"/>
          </w:tcPr>
          <w:p w14:paraId="4BF10C21" w14:textId="2EEA5370" w:rsidR="003A7D34" w:rsidRPr="00D35DF3" w:rsidRDefault="003A7D34" w:rsidP="00D35DF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S-100</w:t>
            </w:r>
          </w:p>
        </w:tc>
        <w:tc>
          <w:tcPr>
            <w:tcW w:w="2867" w:type="dxa"/>
            <w:shd w:val="clear" w:color="auto" w:fill="auto"/>
          </w:tcPr>
          <w:p w14:paraId="796B33BD" w14:textId="75FD7732" w:rsidR="003A7D34" w:rsidRPr="00D35DF3" w:rsidRDefault="003A7D34" w:rsidP="00D35DF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7" w:type="dxa"/>
          </w:tcPr>
          <w:p w14:paraId="20ACCD20" w14:textId="7734170D" w:rsidR="003A7D34" w:rsidRPr="00D35DF3" w:rsidRDefault="003234B3" w:rsidP="00D35DF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140409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20461B05" w14:textId="065DEFA8" w:rsidR="003A7D34" w:rsidRPr="00D35DF3" w:rsidRDefault="003A7D34" w:rsidP="00D35DF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761" w:type="dxa"/>
          </w:tcPr>
          <w:p w14:paraId="3C8752DA" w14:textId="220F026C" w:rsidR="003A7D34" w:rsidRPr="00D35DF3" w:rsidRDefault="003A7D34" w:rsidP="00D35DF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3234B3" w14:paraId="03860A91" w14:textId="77777777" w:rsidTr="008370A5">
        <w:tc>
          <w:tcPr>
            <w:tcW w:w="2914" w:type="dxa"/>
          </w:tcPr>
          <w:p w14:paraId="57B76299" w14:textId="3F0C8EF8" w:rsidR="003234B3" w:rsidRPr="00D35DF3" w:rsidRDefault="003234B3" w:rsidP="003234B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PGP9.5</w:t>
            </w:r>
          </w:p>
        </w:tc>
        <w:tc>
          <w:tcPr>
            <w:tcW w:w="2867" w:type="dxa"/>
            <w:shd w:val="clear" w:color="auto" w:fill="auto"/>
          </w:tcPr>
          <w:p w14:paraId="314E5BE1" w14:textId="349FD7EB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7" w:type="dxa"/>
          </w:tcPr>
          <w:p w14:paraId="2627877A" w14:textId="79CE8CE9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2F6F0C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55852AC3" w14:textId="2D7FFD14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2F6F0C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761" w:type="dxa"/>
          </w:tcPr>
          <w:p w14:paraId="70C653B4" w14:textId="43F63B7D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2F6F0C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53277B" w14:paraId="7BF14CA8" w14:textId="77777777" w:rsidTr="008370A5">
        <w:tc>
          <w:tcPr>
            <w:tcW w:w="2914" w:type="dxa"/>
          </w:tcPr>
          <w:p w14:paraId="48501EFD" w14:textId="2A512136" w:rsidR="0053277B" w:rsidRPr="00D35DF3" w:rsidRDefault="0053277B" w:rsidP="0053277B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Chromogranin-A</w:t>
            </w:r>
          </w:p>
        </w:tc>
        <w:tc>
          <w:tcPr>
            <w:tcW w:w="2867" w:type="dxa"/>
            <w:shd w:val="clear" w:color="auto" w:fill="auto"/>
          </w:tcPr>
          <w:p w14:paraId="44C1A03C" w14:textId="58AA2D42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7" w:type="dxa"/>
          </w:tcPr>
          <w:p w14:paraId="532CECD8" w14:textId="1291B740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7D870C82" w14:textId="66789610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761" w:type="dxa"/>
          </w:tcPr>
          <w:p w14:paraId="40F7C299" w14:textId="10B9F077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53277B" w14:paraId="7A1B1329" w14:textId="77777777" w:rsidTr="008370A5">
        <w:tc>
          <w:tcPr>
            <w:tcW w:w="2914" w:type="dxa"/>
          </w:tcPr>
          <w:p w14:paraId="7316CA81" w14:textId="26B09D34" w:rsidR="0053277B" w:rsidRPr="00D35DF3" w:rsidRDefault="0053277B" w:rsidP="0053277B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Synaptophysin</w:t>
            </w:r>
          </w:p>
        </w:tc>
        <w:tc>
          <w:tcPr>
            <w:tcW w:w="2867" w:type="dxa"/>
            <w:shd w:val="clear" w:color="auto" w:fill="auto"/>
          </w:tcPr>
          <w:p w14:paraId="4C63B245" w14:textId="56944D7B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7" w:type="dxa"/>
          </w:tcPr>
          <w:p w14:paraId="27BAE134" w14:textId="11003F34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475E3D17" w14:textId="606E5D2C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761" w:type="dxa"/>
          </w:tcPr>
          <w:p w14:paraId="055A73DA" w14:textId="61F15741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3234B3" w14:paraId="733430F3" w14:textId="77777777" w:rsidTr="008370A5">
        <w:tc>
          <w:tcPr>
            <w:tcW w:w="2914" w:type="dxa"/>
          </w:tcPr>
          <w:p w14:paraId="33A1B721" w14:textId="25709322" w:rsidR="003234B3" w:rsidRPr="00D35DF3" w:rsidRDefault="003234B3" w:rsidP="003234B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NSE</w:t>
            </w:r>
          </w:p>
        </w:tc>
        <w:tc>
          <w:tcPr>
            <w:tcW w:w="2867" w:type="dxa"/>
            <w:shd w:val="clear" w:color="auto" w:fill="auto"/>
          </w:tcPr>
          <w:p w14:paraId="5DFB494C" w14:textId="7B8B41BA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7" w:type="dxa"/>
          </w:tcPr>
          <w:p w14:paraId="0C37E06C" w14:textId="419444A9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56A953B8" w14:textId="32C782D8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761" w:type="dxa"/>
          </w:tcPr>
          <w:p w14:paraId="38FD946F" w14:textId="2370994B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3234B3" w14:paraId="1259378B" w14:textId="77777777" w:rsidTr="008370A5">
        <w:tc>
          <w:tcPr>
            <w:tcW w:w="2914" w:type="dxa"/>
          </w:tcPr>
          <w:p w14:paraId="7BBB0919" w14:textId="68A1635C" w:rsidR="003234B3" w:rsidRPr="00D35DF3" w:rsidRDefault="003234B3" w:rsidP="003234B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Tg</w:t>
            </w:r>
            <w:proofErr w:type="spellEnd"/>
          </w:p>
        </w:tc>
        <w:tc>
          <w:tcPr>
            <w:tcW w:w="2867" w:type="dxa"/>
            <w:shd w:val="clear" w:color="auto" w:fill="auto"/>
          </w:tcPr>
          <w:p w14:paraId="5158F200" w14:textId="0AF1D644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7" w:type="dxa"/>
          </w:tcPr>
          <w:p w14:paraId="5C48D5D2" w14:textId="507C40C6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713FC1BD" w14:textId="54D49C24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761" w:type="dxa"/>
          </w:tcPr>
          <w:p w14:paraId="35F85171" w14:textId="1BC0DCEA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3234B3" w14:paraId="358F0EE9" w14:textId="77777777" w:rsidTr="008370A5">
        <w:tc>
          <w:tcPr>
            <w:tcW w:w="2914" w:type="dxa"/>
          </w:tcPr>
          <w:p w14:paraId="03B47AA9" w14:textId="764B51AA" w:rsidR="003234B3" w:rsidRPr="00D35DF3" w:rsidRDefault="003234B3" w:rsidP="003234B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TTF-1</w:t>
            </w:r>
          </w:p>
        </w:tc>
        <w:tc>
          <w:tcPr>
            <w:tcW w:w="2867" w:type="dxa"/>
            <w:shd w:val="clear" w:color="auto" w:fill="auto"/>
          </w:tcPr>
          <w:p w14:paraId="3DD24A7C" w14:textId="6ECB2930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7" w:type="dxa"/>
          </w:tcPr>
          <w:p w14:paraId="47804D84" w14:textId="755431CE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202A8BF5" w14:textId="200FFDA7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761" w:type="dxa"/>
          </w:tcPr>
          <w:p w14:paraId="1B480907" w14:textId="6849DE97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3234B3" w14:paraId="292AAA46" w14:textId="77777777" w:rsidTr="008370A5">
        <w:tc>
          <w:tcPr>
            <w:tcW w:w="2914" w:type="dxa"/>
          </w:tcPr>
          <w:p w14:paraId="4C3BD16B" w14:textId="0F69A5D2" w:rsidR="003234B3" w:rsidRPr="00D35DF3" w:rsidRDefault="003234B3" w:rsidP="003234B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CDX2</w:t>
            </w:r>
          </w:p>
        </w:tc>
        <w:tc>
          <w:tcPr>
            <w:tcW w:w="2867" w:type="dxa"/>
            <w:shd w:val="clear" w:color="auto" w:fill="auto"/>
          </w:tcPr>
          <w:p w14:paraId="2DDDC85E" w14:textId="6E6E485E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7" w:type="dxa"/>
          </w:tcPr>
          <w:p w14:paraId="305C9777" w14:textId="5303D184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6B2B777C" w14:textId="505D413B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761" w:type="dxa"/>
          </w:tcPr>
          <w:p w14:paraId="7D93C648" w14:textId="4A288606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3234B3" w14:paraId="22AB223E" w14:textId="77777777" w:rsidTr="008370A5">
        <w:tc>
          <w:tcPr>
            <w:tcW w:w="2914" w:type="dxa"/>
          </w:tcPr>
          <w:p w14:paraId="4CEB804B" w14:textId="3D86BE03" w:rsidR="003234B3" w:rsidRPr="00D35DF3" w:rsidRDefault="003234B3" w:rsidP="003234B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BCL10</w:t>
            </w:r>
          </w:p>
        </w:tc>
        <w:tc>
          <w:tcPr>
            <w:tcW w:w="2867" w:type="dxa"/>
            <w:shd w:val="clear" w:color="auto" w:fill="auto"/>
          </w:tcPr>
          <w:p w14:paraId="01A5AB78" w14:textId="66F4094E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7" w:type="dxa"/>
          </w:tcPr>
          <w:p w14:paraId="4BAFD57D" w14:textId="3FB5CB33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339DED69" w14:textId="1D3410EE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761" w:type="dxa"/>
          </w:tcPr>
          <w:p w14:paraId="4CA9A1A5" w14:textId="172094F1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3234B3" w14:paraId="29F50FC4" w14:textId="77777777" w:rsidTr="008370A5">
        <w:tc>
          <w:tcPr>
            <w:tcW w:w="2914" w:type="dxa"/>
          </w:tcPr>
          <w:p w14:paraId="1A4D5C33" w14:textId="7F78A579" w:rsidR="003234B3" w:rsidRPr="00D35DF3" w:rsidRDefault="003234B3" w:rsidP="003234B3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T</w:t>
            </w: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rypsin</w:t>
            </w:r>
          </w:p>
        </w:tc>
        <w:tc>
          <w:tcPr>
            <w:tcW w:w="2867" w:type="dxa"/>
            <w:shd w:val="clear" w:color="auto" w:fill="auto"/>
          </w:tcPr>
          <w:p w14:paraId="24D6C26E" w14:textId="2A1E4C9A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7" w:type="dxa"/>
          </w:tcPr>
          <w:p w14:paraId="5DEDCEC0" w14:textId="2B720CA0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07217EF5" w14:textId="78945299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761" w:type="dxa"/>
          </w:tcPr>
          <w:p w14:paraId="2B10435D" w14:textId="5D93B49C" w:rsidR="003234B3" w:rsidRPr="00D35DF3" w:rsidRDefault="003234B3" w:rsidP="003234B3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4D157F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53277B" w14:paraId="3528551E" w14:textId="77777777" w:rsidTr="008370A5">
        <w:tc>
          <w:tcPr>
            <w:tcW w:w="2914" w:type="dxa"/>
          </w:tcPr>
          <w:p w14:paraId="396AA8E5" w14:textId="6338497F" w:rsidR="0053277B" w:rsidRPr="00D35DF3" w:rsidRDefault="0053277B" w:rsidP="0053277B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GATA-3</w:t>
            </w:r>
          </w:p>
        </w:tc>
        <w:tc>
          <w:tcPr>
            <w:tcW w:w="2867" w:type="dxa"/>
            <w:shd w:val="clear" w:color="auto" w:fill="auto"/>
          </w:tcPr>
          <w:p w14:paraId="4BDE3919" w14:textId="086090DF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A</w:t>
            </w:r>
          </w:p>
        </w:tc>
        <w:tc>
          <w:tcPr>
            <w:tcW w:w="2867" w:type="dxa"/>
          </w:tcPr>
          <w:p w14:paraId="2741611B" w14:textId="5FAAC21E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1237074D" w14:textId="1F0DB0AF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761" w:type="dxa"/>
          </w:tcPr>
          <w:p w14:paraId="641FDB2E" w14:textId="7398F89D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53277B" w14:paraId="3F7C6482" w14:textId="77777777" w:rsidTr="00D35DF3">
        <w:tc>
          <w:tcPr>
            <w:tcW w:w="2914" w:type="dxa"/>
          </w:tcPr>
          <w:p w14:paraId="67563ED5" w14:textId="32FC5FDA" w:rsidR="0053277B" w:rsidRPr="00D35DF3" w:rsidRDefault="0053277B" w:rsidP="0053277B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PAX-8</w:t>
            </w:r>
          </w:p>
        </w:tc>
        <w:tc>
          <w:tcPr>
            <w:tcW w:w="2867" w:type="dxa"/>
          </w:tcPr>
          <w:p w14:paraId="72B55089" w14:textId="1F61BB02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A</w:t>
            </w:r>
          </w:p>
        </w:tc>
        <w:tc>
          <w:tcPr>
            <w:tcW w:w="2867" w:type="dxa"/>
          </w:tcPr>
          <w:p w14:paraId="30DF8BD6" w14:textId="501BABAF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  <w:tc>
          <w:tcPr>
            <w:tcW w:w="2868" w:type="dxa"/>
          </w:tcPr>
          <w:p w14:paraId="0B045228" w14:textId="103D5D4A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A</w:t>
            </w:r>
          </w:p>
        </w:tc>
        <w:tc>
          <w:tcPr>
            <w:tcW w:w="2761" w:type="dxa"/>
          </w:tcPr>
          <w:p w14:paraId="3FD091F6" w14:textId="465BE2FA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eg</w:t>
            </w:r>
          </w:p>
        </w:tc>
      </w:tr>
      <w:tr w:rsidR="0053277B" w14:paraId="283FE20A" w14:textId="77777777" w:rsidTr="00D35DF3">
        <w:tc>
          <w:tcPr>
            <w:tcW w:w="2914" w:type="dxa"/>
          </w:tcPr>
          <w:p w14:paraId="22289669" w14:textId="2A5F193A" w:rsidR="0053277B" w:rsidRPr="00D35DF3" w:rsidRDefault="0053277B" w:rsidP="0053277B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Ki-67%</w:t>
            </w:r>
          </w:p>
        </w:tc>
        <w:tc>
          <w:tcPr>
            <w:tcW w:w="2867" w:type="dxa"/>
          </w:tcPr>
          <w:p w14:paraId="0A1F030E" w14:textId="0A0DD299" w:rsidR="0053277B" w:rsidRPr="00D35DF3" w:rsidRDefault="003234B3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7-8</w:t>
            </w:r>
            <w:r w:rsidR="0053277B"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%</w:t>
            </w:r>
          </w:p>
        </w:tc>
        <w:tc>
          <w:tcPr>
            <w:tcW w:w="2867" w:type="dxa"/>
          </w:tcPr>
          <w:p w14:paraId="62C4D972" w14:textId="54D8FFB7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A</w:t>
            </w:r>
          </w:p>
        </w:tc>
        <w:tc>
          <w:tcPr>
            <w:tcW w:w="2868" w:type="dxa"/>
          </w:tcPr>
          <w:p w14:paraId="34D6CE72" w14:textId="6BC00006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A</w:t>
            </w:r>
          </w:p>
        </w:tc>
        <w:tc>
          <w:tcPr>
            <w:tcW w:w="2761" w:type="dxa"/>
          </w:tcPr>
          <w:p w14:paraId="2FBAB1B3" w14:textId="1DC8B536" w:rsidR="0053277B" w:rsidRPr="00D35DF3" w:rsidRDefault="0053277B" w:rsidP="0053277B">
            <w:pP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D35DF3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A</w:t>
            </w:r>
          </w:p>
        </w:tc>
      </w:tr>
    </w:tbl>
    <w:p w14:paraId="56423AC0" w14:textId="3468B5FE" w:rsidR="00D35DF3" w:rsidRDefault="003234B3" w:rsidP="00D35DF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D35DF3">
        <w:rPr>
          <w:rFonts w:ascii="Times New Roman" w:hAnsi="Times New Roman" w:cs="Times New Roman"/>
          <w:b/>
          <w:lang w:val="en-US"/>
        </w:rPr>
        <w:t xml:space="preserve">Table </w:t>
      </w:r>
      <w:r w:rsidR="008342AE" w:rsidRPr="008342AE">
        <w:rPr>
          <w:rFonts w:ascii="Times New Roman" w:hAnsi="Times New Roman" w:cs="Times New Roman"/>
          <w:b/>
          <w:highlight w:val="yellow"/>
          <w:lang w:val="en-US"/>
        </w:rPr>
        <w:t>3</w:t>
      </w:r>
      <w:r w:rsidR="00D35DF3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Summarizing table o</w:t>
      </w:r>
      <w:r w:rsidR="00D35DF3">
        <w:rPr>
          <w:rFonts w:ascii="Times New Roman" w:hAnsi="Times New Roman" w:cs="Times New Roman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all</w:t>
      </w:r>
      <w:r w:rsidR="00D35DF3">
        <w:rPr>
          <w:rFonts w:ascii="Times New Roman" w:hAnsi="Times New Roman" w:cs="Times New Roman"/>
          <w:lang w:val="en-US"/>
        </w:rPr>
        <w:t xml:space="preserve"> immunohistochemical markers tested </w:t>
      </w:r>
      <w:r>
        <w:rPr>
          <w:rFonts w:ascii="Times New Roman" w:hAnsi="Times New Roman" w:cs="Times New Roman"/>
          <w:lang w:val="en-US"/>
        </w:rPr>
        <w:t>in the different lesions, with results.</w:t>
      </w:r>
    </w:p>
    <w:p w14:paraId="3B0AC489" w14:textId="77777777" w:rsidR="009943DB" w:rsidRDefault="009943DB">
      <w:pPr>
        <w:rPr>
          <w:lang w:val="en-US"/>
        </w:rPr>
      </w:pPr>
    </w:p>
    <w:p w14:paraId="04D01C25" w14:textId="18B9F08B" w:rsidR="00C008E5" w:rsidRDefault="00D35DF3" w:rsidP="00D35DF3">
      <w:pPr>
        <w:spacing w:line="256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>Abbreviations</w:t>
      </w:r>
      <w:r w:rsidRPr="00D35DF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. 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>Neg: the test resulted negative, Pos: the test resulted positive,</w:t>
      </w:r>
      <w:r w:rsidR="003234B3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P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>os</w:t>
      </w:r>
      <w:r w:rsidR="003234B3">
        <w:rPr>
          <w:rFonts w:ascii="Times New Roman" w:eastAsia="Calibri" w:hAnsi="Times New Roman" w:cs="Times New Roman"/>
          <w:kern w:val="0"/>
          <w:lang w:val="en-US"/>
          <w14:ligatures w14:val="none"/>
        </w:rPr>
        <w:t>-L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>:</w:t>
      </w:r>
      <w:r w:rsidR="00C008E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the test resulted positive only in luminal portion of the neoplastic cells, NA: not assessed.</w:t>
      </w:r>
    </w:p>
    <w:p w14:paraId="77B4786B" w14:textId="77777777" w:rsidR="00C008E5" w:rsidRDefault="00C008E5" w:rsidP="00D35DF3">
      <w:pPr>
        <w:spacing w:line="256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0C5757E7" w14:textId="77777777" w:rsidR="00D35DF3" w:rsidRPr="001F33D9" w:rsidRDefault="00D35DF3">
      <w:pPr>
        <w:rPr>
          <w:lang w:val="en-US"/>
        </w:rPr>
      </w:pPr>
    </w:p>
    <w:sectPr w:rsidR="00D35DF3" w:rsidRPr="001F33D9" w:rsidSect="00ED685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3DB"/>
    <w:rsid w:val="00140A5D"/>
    <w:rsid w:val="001F33D9"/>
    <w:rsid w:val="00310323"/>
    <w:rsid w:val="003234B3"/>
    <w:rsid w:val="003A7D34"/>
    <w:rsid w:val="004D17F5"/>
    <w:rsid w:val="0053277B"/>
    <w:rsid w:val="0058518A"/>
    <w:rsid w:val="00630512"/>
    <w:rsid w:val="008342AE"/>
    <w:rsid w:val="008370A5"/>
    <w:rsid w:val="009943DB"/>
    <w:rsid w:val="00A946FA"/>
    <w:rsid w:val="00AE6514"/>
    <w:rsid w:val="00C008E5"/>
    <w:rsid w:val="00D169AB"/>
    <w:rsid w:val="00D35DF3"/>
    <w:rsid w:val="00D857F9"/>
    <w:rsid w:val="00ED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E4A01"/>
  <w15:chartTrackingRefBased/>
  <w15:docId w15:val="{C951F521-EFD4-405C-80F4-76C5B9864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94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7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Mat</dc:creator>
  <cp:keywords/>
  <dc:description/>
  <cp:lastModifiedBy>Paola Mattiolo</cp:lastModifiedBy>
  <cp:revision>3</cp:revision>
  <dcterms:created xsi:type="dcterms:W3CDTF">2024-08-28T12:33:00Z</dcterms:created>
  <dcterms:modified xsi:type="dcterms:W3CDTF">2024-08-28T15:18:00Z</dcterms:modified>
</cp:coreProperties>
</file>